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8F273" w14:textId="77777777" w:rsidR="00B84C4C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</w:t>
      </w:r>
    </w:p>
    <w:p w14:paraId="1E7A09CF" w14:textId="4A0D2E6E" w:rsidR="00B84C4C" w:rsidRDefault="00CE3676" w:rsidP="00B84C4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tection of</w:t>
      </w:r>
      <w:r w:rsidR="00C704F2">
        <w:rPr>
          <w:rFonts w:ascii="Times New Roman" w:hAnsi="Times New Roman" w:cs="Times New Roman"/>
          <w:b/>
          <w:bCs/>
          <w:sz w:val="24"/>
          <w:szCs w:val="24"/>
        </w:rPr>
        <w:t xml:space="preserve"> prions from </w:t>
      </w:r>
      <w:r w:rsidR="00246E06">
        <w:rPr>
          <w:rFonts w:ascii="Times New Roman" w:hAnsi="Times New Roman" w:cs="Times New Roman"/>
          <w:b/>
          <w:bCs/>
          <w:sz w:val="24"/>
          <w:szCs w:val="24"/>
        </w:rPr>
        <w:t xml:space="preserve">spiked and </w:t>
      </w:r>
      <w:r w:rsidR="00B84C4C">
        <w:rPr>
          <w:rFonts w:ascii="Times New Roman" w:hAnsi="Times New Roman" w:cs="Times New Roman"/>
          <w:b/>
          <w:bCs/>
          <w:sz w:val="24"/>
          <w:szCs w:val="24"/>
        </w:rPr>
        <w:t>free-ranging carnivore</w:t>
      </w:r>
      <w:r w:rsidR="00246E06">
        <w:rPr>
          <w:rFonts w:ascii="Times New Roman" w:hAnsi="Times New Roman" w:cs="Times New Roman"/>
          <w:b/>
          <w:bCs/>
          <w:sz w:val="24"/>
          <w:szCs w:val="24"/>
        </w:rPr>
        <w:t xml:space="preserve"> feces</w:t>
      </w:r>
    </w:p>
    <w:p w14:paraId="4AD7107B" w14:textId="77777777" w:rsidR="00B84C4C" w:rsidRDefault="00B84C4C" w:rsidP="00B84C4C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</w:pP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H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. </w:t>
      </w:r>
      <w:proofErr w:type="spellStart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Inzalaco</w:t>
      </w: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, E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. </w:t>
      </w:r>
      <w:proofErr w:type="spellStart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Brandell</w:t>
      </w: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, S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. </w:t>
      </w:r>
      <w:proofErr w:type="spellStart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Wilson</w:t>
      </w: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M. </w:t>
      </w:r>
      <w:proofErr w:type="spellStart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Hunsaker</w:t>
      </w: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D. R. </w:t>
      </w:r>
      <w:proofErr w:type="spellStart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Stahler</w:t>
      </w: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c</w:t>
      </w:r>
      <w:proofErr w:type="spellEnd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K. </w:t>
      </w:r>
      <w:proofErr w:type="spellStart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Woelfel</w:t>
      </w: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d</w:t>
      </w:r>
      <w:proofErr w:type="spellEnd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D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P. Walsh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e</w:t>
      </w: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.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ordeen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D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J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Storm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f</w:t>
      </w:r>
      <w:proofErr w:type="spellEnd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, S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. </w:t>
      </w:r>
      <w:proofErr w:type="spellStart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Lichtenberg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g</w:t>
      </w:r>
      <w:proofErr w:type="spellEnd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W. C. </w:t>
      </w:r>
      <w:proofErr w:type="spellStart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>Turner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h</w:t>
      </w:r>
      <w:proofErr w:type="spellEnd"/>
      <w:r w:rsidRPr="5149B3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37A0270F" w14:textId="77777777" w:rsidR="00B84C4C" w:rsidRPr="00973439" w:rsidRDefault="00B84C4C" w:rsidP="00B84C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2D7A3D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2D7A3D84">
        <w:rPr>
          <w:rFonts w:ascii="Times New Roman" w:hAnsi="Times New Roman" w:cs="Times New Roman"/>
          <w:color w:val="000000" w:themeColor="text1"/>
          <w:sz w:val="24"/>
          <w:szCs w:val="24"/>
        </w:rPr>
        <w:t>Wisconsin</w:t>
      </w:r>
      <w:proofErr w:type="spellEnd"/>
      <w:r w:rsidRPr="2D7A3D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operative Wildlife Research Unit, Department </w:t>
      </w:r>
      <w:r w:rsidRPr="2D7A3D84">
        <w:rPr>
          <w:rFonts w:ascii="Times New Roman" w:hAnsi="Times New Roman" w:cs="Times New Roman"/>
          <w:sz w:val="24"/>
          <w:szCs w:val="24"/>
        </w:rPr>
        <w:t>of Forest and Wildlife Ecology, University of Wisconsin, Madison, Madison, WI 53706, USA</w:t>
      </w:r>
    </w:p>
    <w:p w14:paraId="16074544" w14:textId="77777777" w:rsidR="00B84C4C" w:rsidRPr="00DD3B95" w:rsidRDefault="00B84C4C" w:rsidP="00B84C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7343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D39F9">
        <w:rPr>
          <w:rFonts w:ascii="Times New Roman" w:hAnsi="Times New Roman" w:cs="Times New Roman"/>
          <w:sz w:val="24"/>
          <w:szCs w:val="24"/>
        </w:rPr>
        <w:t>Nebraska</w:t>
      </w:r>
      <w:proofErr w:type="spellEnd"/>
      <w:r w:rsidRPr="00DD39F9">
        <w:rPr>
          <w:rFonts w:ascii="Times New Roman" w:hAnsi="Times New Roman" w:cs="Times New Roman"/>
          <w:sz w:val="24"/>
          <w:szCs w:val="24"/>
        </w:rPr>
        <w:t xml:space="preserve"> Game and Parks Commi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39F9">
        <w:rPr>
          <w:rFonts w:ascii="Times New Roman" w:hAnsi="Times New Roman" w:cs="Times New Roman"/>
          <w:sz w:val="24"/>
          <w:szCs w:val="24"/>
        </w:rPr>
        <w:t>2200 N 33rd St. P.O. Box 3037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D39F9">
        <w:rPr>
          <w:rFonts w:ascii="Times New Roman" w:hAnsi="Times New Roman" w:cs="Times New Roman"/>
          <w:sz w:val="24"/>
          <w:szCs w:val="24"/>
        </w:rPr>
        <w:t>Lincoln, NE 68503</w:t>
      </w:r>
    </w:p>
    <w:p w14:paraId="2FF8FAE0" w14:textId="77777777" w:rsidR="00B84C4C" w:rsidRPr="00AE6517" w:rsidRDefault="00B84C4C" w:rsidP="00B84C4C">
      <w:pPr>
        <w:pStyle w:val="pf0"/>
        <w:spacing w:line="480" w:lineRule="auto"/>
      </w:pPr>
      <w:proofErr w:type="spellStart"/>
      <w:r>
        <w:rPr>
          <w:rStyle w:val="cf01"/>
          <w:vertAlign w:val="superscript"/>
        </w:rPr>
        <w:t>c</w:t>
      </w:r>
      <w:r w:rsidRPr="00AE6517">
        <w:rPr>
          <w:rStyle w:val="cf01"/>
        </w:rPr>
        <w:t>Yellowstone</w:t>
      </w:r>
      <w:proofErr w:type="spellEnd"/>
      <w:r w:rsidRPr="00AE6517">
        <w:rPr>
          <w:rStyle w:val="cf01"/>
        </w:rPr>
        <w:t xml:space="preserve"> Center for Resources, Yellowstone National Park, WY 82190</w:t>
      </w:r>
    </w:p>
    <w:p w14:paraId="7DBD2D8D" w14:textId="77777777" w:rsidR="00B84C4C" w:rsidRPr="00086332" w:rsidRDefault="00B84C4C" w:rsidP="00B84C4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08633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86332">
        <w:rPr>
          <w:rFonts w:ascii="Times New Roman" w:hAnsi="Times New Roman" w:cs="Times New Roman"/>
          <w:color w:val="000000"/>
          <w:sz w:val="24"/>
          <w:szCs w:val="24"/>
        </w:rPr>
        <w:t>Wild</w:t>
      </w:r>
      <w:proofErr w:type="spellEnd"/>
      <w:r w:rsidRPr="00086332">
        <w:rPr>
          <w:rFonts w:ascii="Times New Roman" w:hAnsi="Times New Roman" w:cs="Times New Roman"/>
          <w:color w:val="000000"/>
          <w:sz w:val="24"/>
          <w:szCs w:val="24"/>
        </w:rPr>
        <w:t xml:space="preserve"> and Free Wildlife Rehabilitation Program, 27264 MN-18 Garrison, MN 56450, USA</w:t>
      </w:r>
    </w:p>
    <w:p w14:paraId="5D8973AE" w14:textId="77777777" w:rsidR="00B84C4C" w:rsidRDefault="00B84C4C" w:rsidP="00B84C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 w:rsidRPr="2D7A3D84">
        <w:rPr>
          <w:rFonts w:ascii="Times New Roman" w:hAnsi="Times New Roman" w:cs="Times New Roman"/>
          <w:sz w:val="24"/>
          <w:szCs w:val="24"/>
        </w:rPr>
        <w:t>U.S</w:t>
      </w:r>
      <w:proofErr w:type="spellEnd"/>
      <w:r w:rsidRPr="2D7A3D84">
        <w:rPr>
          <w:rFonts w:ascii="Times New Roman" w:hAnsi="Times New Roman" w:cs="Times New Roman"/>
          <w:sz w:val="24"/>
          <w:szCs w:val="24"/>
        </w:rPr>
        <w:t>. Geological Survey, Montana Cooperative Wildlife Research Unit, University of Montana, Missoula, MT, USA</w:t>
      </w:r>
    </w:p>
    <w:p w14:paraId="7D27C4FB" w14:textId="77777777" w:rsidR="00B84C4C" w:rsidRPr="00E72B94" w:rsidRDefault="00B84C4C" w:rsidP="00B84C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1BD46D9D">
        <w:rPr>
          <w:rFonts w:ascii="Times New Roman" w:hAnsi="Times New Roman" w:cs="Times New Roman"/>
          <w:sz w:val="24"/>
          <w:szCs w:val="24"/>
        </w:rPr>
        <w:t>Wisconsin</w:t>
      </w:r>
      <w:proofErr w:type="spellEnd"/>
      <w:r w:rsidRPr="1BD46D9D">
        <w:rPr>
          <w:rFonts w:ascii="Times New Roman" w:hAnsi="Times New Roman" w:cs="Times New Roman"/>
          <w:sz w:val="24"/>
          <w:szCs w:val="24"/>
        </w:rPr>
        <w:t xml:space="preserve"> Department of Natural Resources, Eau Claire, WI</w:t>
      </w:r>
      <w:r>
        <w:rPr>
          <w:rFonts w:ascii="Times New Roman" w:hAnsi="Times New Roman" w:cs="Times New Roman"/>
          <w:sz w:val="24"/>
          <w:szCs w:val="24"/>
        </w:rPr>
        <w:t xml:space="preserve"> 54701</w:t>
      </w:r>
      <w:r w:rsidRPr="1BD46D9D">
        <w:rPr>
          <w:rFonts w:ascii="Times New Roman" w:hAnsi="Times New Roman" w:cs="Times New Roman"/>
          <w:sz w:val="24"/>
          <w:szCs w:val="24"/>
        </w:rPr>
        <w:t xml:space="preserve"> USA</w:t>
      </w:r>
    </w:p>
    <w:p w14:paraId="79BCCB2A" w14:textId="77777777" w:rsidR="00B84C4C" w:rsidRDefault="00B84C4C" w:rsidP="00B84C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97343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973439">
        <w:rPr>
          <w:rFonts w:ascii="Times New Roman" w:hAnsi="Times New Roman" w:cs="Times New Roman"/>
          <w:sz w:val="24"/>
          <w:szCs w:val="24"/>
        </w:rPr>
        <w:t xml:space="preserve"> of </w:t>
      </w:r>
      <w:r w:rsidRPr="1A800443">
        <w:rPr>
          <w:rFonts w:ascii="Times New Roman" w:hAnsi="Times New Roman" w:cs="Times New Roman"/>
          <w:sz w:val="24"/>
          <w:szCs w:val="24"/>
        </w:rPr>
        <w:t xml:space="preserve">Veterinary and </w:t>
      </w:r>
      <w:r w:rsidRPr="6E6C886E">
        <w:rPr>
          <w:rFonts w:ascii="Times New Roman" w:hAnsi="Times New Roman" w:cs="Times New Roman"/>
          <w:sz w:val="24"/>
          <w:szCs w:val="24"/>
        </w:rPr>
        <w:t>Biomedical Sciences</w:t>
      </w:r>
      <w:r w:rsidRPr="00973439">
        <w:rPr>
          <w:rFonts w:ascii="Times New Roman" w:hAnsi="Times New Roman" w:cs="Times New Roman"/>
          <w:sz w:val="24"/>
          <w:szCs w:val="24"/>
        </w:rPr>
        <w:t xml:space="preserve">, University of </w:t>
      </w:r>
      <w:r w:rsidRPr="6E6C886E">
        <w:rPr>
          <w:rFonts w:ascii="Times New Roman" w:hAnsi="Times New Roman" w:cs="Times New Roman"/>
          <w:sz w:val="24"/>
          <w:szCs w:val="24"/>
        </w:rPr>
        <w:t>Minnesota, St. Paul</w:t>
      </w:r>
      <w:r w:rsidRPr="00973439">
        <w:rPr>
          <w:rFonts w:ascii="Times New Roman" w:hAnsi="Times New Roman" w:cs="Times New Roman"/>
          <w:sz w:val="24"/>
          <w:szCs w:val="24"/>
        </w:rPr>
        <w:t xml:space="preserve">, </w:t>
      </w:r>
      <w:r w:rsidRPr="7E18A54D">
        <w:rPr>
          <w:rFonts w:ascii="Times New Roman" w:hAnsi="Times New Roman" w:cs="Times New Roman"/>
          <w:sz w:val="24"/>
          <w:szCs w:val="24"/>
        </w:rPr>
        <w:t>M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78D33FB9">
        <w:rPr>
          <w:rFonts w:ascii="Times New Roman" w:hAnsi="Times New Roman" w:cs="Times New Roman"/>
          <w:sz w:val="24"/>
          <w:szCs w:val="24"/>
        </w:rPr>
        <w:t>5510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73439">
        <w:rPr>
          <w:rFonts w:ascii="Times New Roman" w:hAnsi="Times New Roman" w:cs="Times New Roman"/>
          <w:sz w:val="24"/>
          <w:szCs w:val="24"/>
        </w:rPr>
        <w:t>USA</w:t>
      </w:r>
    </w:p>
    <w:p w14:paraId="5ACAFF5F" w14:textId="77777777" w:rsidR="00B84C4C" w:rsidRDefault="00B84C4C" w:rsidP="00B84C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57464DDC">
        <w:rPr>
          <w:rFonts w:ascii="Times New Roman" w:hAnsi="Times New Roman" w:cs="Times New Roman"/>
          <w:sz w:val="24"/>
          <w:szCs w:val="24"/>
        </w:rPr>
        <w:t>U.S</w:t>
      </w:r>
      <w:proofErr w:type="spellEnd"/>
      <w:r w:rsidRPr="57464DDC">
        <w:rPr>
          <w:rFonts w:ascii="Times New Roman" w:hAnsi="Times New Roman" w:cs="Times New Roman"/>
          <w:sz w:val="24"/>
          <w:szCs w:val="24"/>
        </w:rPr>
        <w:t xml:space="preserve">. Geological Survey, Wisconsin Cooperative Wildlife Research Unit, </w:t>
      </w:r>
      <w:r w:rsidRPr="68F049E9">
        <w:rPr>
          <w:rFonts w:ascii="Times New Roman" w:hAnsi="Times New Roman" w:cs="Times New Roman"/>
          <w:sz w:val="24"/>
          <w:szCs w:val="24"/>
        </w:rPr>
        <w:t>Department of Forest and Wildlife Ecology, University</w:t>
      </w:r>
      <w:r w:rsidRPr="57464DDC">
        <w:rPr>
          <w:rFonts w:ascii="Times New Roman" w:hAnsi="Times New Roman" w:cs="Times New Roman"/>
          <w:sz w:val="24"/>
          <w:szCs w:val="24"/>
        </w:rPr>
        <w:t xml:space="preserve"> of Wisconsin – Madison, Madison, WI 53706, USA.</w:t>
      </w:r>
    </w:p>
    <w:p w14:paraId="38B3B5C1" w14:textId="77777777" w:rsidR="00B84C4C" w:rsidRPr="00973439" w:rsidRDefault="00B84C4C" w:rsidP="00B84C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ence: inzalaco@wisc.edu</w:t>
      </w:r>
    </w:p>
    <w:p w14:paraId="61508993" w14:textId="77777777" w:rsidR="00B84C4C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BAABC9" w14:textId="77777777" w:rsidR="00B84C4C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 AND FIGURES</w:t>
      </w:r>
    </w:p>
    <w:p w14:paraId="395D20A0" w14:textId="77777777" w:rsidR="00B84C4C" w:rsidRPr="002506A2" w:rsidRDefault="00B84C4C" w:rsidP="00B84C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1. </w:t>
      </w:r>
      <w:r>
        <w:rPr>
          <w:rFonts w:ascii="Times New Roman" w:hAnsi="Times New Roman" w:cs="Times New Roman"/>
          <w:sz w:val="24"/>
          <w:szCs w:val="24"/>
        </w:rPr>
        <w:t>Ordered differences of the Least Squares mean amyloid formation rates between all spiked feces and chronic wasting disease (CWD)-positive brain homogenate used for spiking fecal samples. Statistical significance was determined by Tukey HSD multiple comparisons test.</w:t>
      </w:r>
    </w:p>
    <w:tbl>
      <w:tblPr>
        <w:tblW w:w="89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3"/>
        <w:gridCol w:w="1213"/>
        <w:gridCol w:w="1404"/>
        <w:gridCol w:w="1620"/>
        <w:gridCol w:w="1754"/>
        <w:gridCol w:w="1024"/>
        <w:gridCol w:w="972"/>
      </w:tblGrid>
      <w:tr w:rsidR="00B84C4C" w:rsidRPr="00D2390E" w14:paraId="0DEFE469" w14:textId="77777777" w:rsidTr="008644E3">
        <w:trPr>
          <w:trHeight w:val="542"/>
        </w:trPr>
        <w:tc>
          <w:tcPr>
            <w:tcW w:w="9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B97576" w14:textId="77777777" w:rsidR="00B84C4C" w:rsidRPr="00D2390E" w:rsidRDefault="00B84C4C" w:rsidP="008644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 xml:space="preserve">Feces </w:t>
            </w:r>
            <w:r w:rsidRPr="00D2390E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 xml:space="preserve">type 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DC19D2" w14:textId="77777777" w:rsidR="00B84C4C" w:rsidRPr="00D2390E" w:rsidRDefault="00B84C4C" w:rsidP="008644E3">
            <w:pPr>
              <w:spacing w:after="0" w:line="1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Feces</w:t>
            </w:r>
            <w:r w:rsidRPr="00D2390E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 xml:space="preserve"> type comparison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D73A9F" w14:textId="77777777" w:rsidR="00B84C4C" w:rsidRPr="00D2390E" w:rsidRDefault="00B84C4C" w:rsidP="008644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Differenc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F0BB7A" w14:textId="77777777" w:rsidR="00B84C4C" w:rsidRPr="00D2390E" w:rsidRDefault="00B84C4C" w:rsidP="008644E3">
            <w:pPr>
              <w:spacing w:after="0" w:line="1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Pooled s</w:t>
            </w:r>
            <w:r w:rsidRPr="00D2390E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 xml:space="preserve">tandard error 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552FBC" w14:textId="77777777" w:rsidR="00B84C4C" w:rsidRPr="00D2390E" w:rsidRDefault="00B84C4C" w:rsidP="008644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Lower CL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14EEE0" w14:textId="77777777" w:rsidR="00B84C4C" w:rsidRPr="00D2390E" w:rsidRDefault="00B84C4C" w:rsidP="008644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Upper CL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1CEE54" w14:textId="77777777" w:rsidR="00B84C4C" w:rsidRPr="00D2390E" w:rsidRDefault="00B84C4C" w:rsidP="008644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p-value</w:t>
            </w:r>
          </w:p>
        </w:tc>
      </w:tr>
      <w:tr w:rsidR="00B84C4C" w:rsidRPr="00D2390E" w14:paraId="3D7B14E9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1A461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Raven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FFD82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Fox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14AE1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167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681C6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163FAF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005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95F31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43301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9C97DF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0F28AE0C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DE12C0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Rave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821D0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Cougar</w:t>
            </w:r>
          </w:p>
        </w:tc>
        <w:tc>
          <w:tcPr>
            <w:tcW w:w="1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9F6D4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009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2F31C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96617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8471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26ADF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4172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ED718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7B1DAD09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6A9B4C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Rave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789663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Raccoon</w:t>
            </w:r>
          </w:p>
        </w:tc>
        <w:tc>
          <w:tcPr>
            <w:tcW w:w="1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D23856D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15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6C295F0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1FF153E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47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1DECB6F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775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B2F27FC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5E-02</w:t>
            </w:r>
          </w:p>
        </w:tc>
      </w:tr>
      <w:tr w:rsidR="00B84C4C" w:rsidRPr="00D2390E" w14:paraId="62E56EA2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C841ED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Rave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39FFF9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Coyote</w:t>
            </w:r>
          </w:p>
        </w:tc>
        <w:tc>
          <w:tcPr>
            <w:tcW w:w="1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C1D0366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11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01814BB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6E01802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51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E05E8E7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743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3C4E07F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E-01</w:t>
            </w:r>
          </w:p>
        </w:tc>
      </w:tr>
      <w:tr w:rsidR="00B84C4C" w:rsidRPr="00D2390E" w14:paraId="4924DF28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6D2187E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Rave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50252DF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Bear</w:t>
            </w:r>
          </w:p>
        </w:tc>
        <w:tc>
          <w:tcPr>
            <w:tcW w:w="1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531F83A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38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90C79ED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EAE3D0F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24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D69389F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011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8AE133C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E-01</w:t>
            </w:r>
          </w:p>
        </w:tc>
      </w:tr>
      <w:tr w:rsidR="00B84C4C" w:rsidRPr="00D2390E" w14:paraId="0B38721F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691CCD6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Rave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26BF646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Wolf</w:t>
            </w:r>
          </w:p>
        </w:tc>
        <w:tc>
          <w:tcPr>
            <w:tcW w:w="1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2D3AEAD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54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DE0F51E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A286AAC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08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B911C1C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171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8F0068F" w14:textId="77777777" w:rsidR="00B84C4C" w:rsidRDefault="00B84C4C" w:rsidP="008644E3">
            <w:pPr>
              <w:spacing w:after="0" w:line="240" w:lineRule="auto"/>
              <w:jc w:val="right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4E-01</w:t>
            </w:r>
          </w:p>
        </w:tc>
      </w:tr>
      <w:tr w:rsidR="00B84C4C" w:rsidRPr="00D2390E" w14:paraId="5F614C5E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7EBE6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Cougar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5AE5D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Fox</w:t>
            </w:r>
          </w:p>
        </w:tc>
        <w:tc>
          <w:tcPr>
            <w:tcW w:w="140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2FFE9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158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47858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DA8A9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-0.01004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03E16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3206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EB13BF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1.00E+00</w:t>
            </w:r>
          </w:p>
        </w:tc>
      </w:tr>
      <w:tr w:rsidR="00B84C4C" w:rsidRPr="00D2390E" w14:paraId="5579587A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BBA50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Wolf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B64F6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Fox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41066FF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8131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44C434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CBD607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6506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82BA4F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9755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D64F78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5C46E337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44172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Wolf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396DB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Cougar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C33D07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6549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AD03E5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1F5624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4925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DC83E9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8174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616304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2.22E-11</w:t>
            </w:r>
          </w:p>
        </w:tc>
      </w:tr>
      <w:tr w:rsidR="00B84C4C" w:rsidRPr="00D2390E" w14:paraId="50082169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87A380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Wolf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983C4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Raccoon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74CE39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7605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BC38DA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81E97F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-0.00402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8B9879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9229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093C56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5.42E-01</w:t>
            </w:r>
          </w:p>
        </w:tc>
      </w:tr>
      <w:tr w:rsidR="00B84C4C" w:rsidRPr="00D2390E" w14:paraId="537B38B0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F686B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Wolf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9A346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Coyote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4DA2AA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6572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0A3994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F3BB9E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-0.00505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1583BA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8197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0F5098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7.36E-01</w:t>
            </w:r>
          </w:p>
        </w:tc>
      </w:tr>
      <w:tr w:rsidR="00B84C4C" w:rsidRPr="00D2390E" w14:paraId="06AC2AC1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3A9E1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Wolf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CEC73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Bear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FBD8F6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484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633370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5D24AB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-0.00678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F88A25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6465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7C90AB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9.48E-01</w:t>
            </w:r>
          </w:p>
        </w:tc>
      </w:tr>
      <w:tr w:rsidR="00B84C4C" w:rsidRPr="00D2390E" w14:paraId="713903A3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F0EAA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Wolf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66FFE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Eagle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873343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1598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6A6841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D2607A0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9973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6FF517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3222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BE592A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3.17E-07</w:t>
            </w:r>
          </w:p>
        </w:tc>
      </w:tr>
      <w:tr w:rsidR="00B84C4C" w:rsidRPr="00D2390E" w14:paraId="2042BA26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4D69A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Eagle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DB9CD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Fox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31D98A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49729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176651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610C0C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8104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BC1611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61353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4B5DF4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6A137BEE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EC0F1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Eagle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0C6DB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Cougar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0D965A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48147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F1CF07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42AFD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6523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D5FDEE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59772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1F75F6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13369F2C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865C4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Eagle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8F3BE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Raven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2F9EF8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8052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966C30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6545A6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6427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D1D0C1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9676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E66A78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4.94E-05</w:t>
            </w:r>
          </w:p>
        </w:tc>
      </w:tr>
      <w:tr w:rsidR="00B84C4C" w:rsidRPr="00D2390E" w14:paraId="09B41F17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85116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Eagle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F8B17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Raccoon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7BE274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9202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F4EBD0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307666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7578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DF1319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40827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90897C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7742B295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196EC0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Eagle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BA9AD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oyote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1D2CA7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817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EAE6FC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5030DB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6545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13313F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9794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F9160F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2EB77C25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C9F4D0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Eagle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C1C4F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ear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EAE7680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6438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604D18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1E64D3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4813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B2DA49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8062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10F9AE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4.05E-11</w:t>
            </w:r>
          </w:p>
        </w:tc>
      </w:tr>
      <w:tr w:rsidR="00B84C4C" w:rsidRPr="00D2390E" w14:paraId="7B502714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226F8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ear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1E8BC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Fox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2E622E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3291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1D67D5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C9368F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1666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E2FB1D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4915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6C554B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2.18E-08</w:t>
            </w:r>
          </w:p>
        </w:tc>
      </w:tr>
      <w:tr w:rsidR="00B84C4C" w:rsidRPr="00D2390E" w14:paraId="63AF7BB4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F81D5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ear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8B05E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Cougar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16E1A3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1709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7F0FC7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312091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0085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5F3A97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3334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FB952EF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2.67E-07</w:t>
            </w:r>
          </w:p>
        </w:tc>
      </w:tr>
      <w:tr w:rsidR="00B84C4C" w:rsidRPr="00D2390E" w14:paraId="4E4AA312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29A34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ear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698A1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Raccoon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1E2C5F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2765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3D2085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B961F5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-0.00886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93CEF2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4389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1AF548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9.99E-01</w:t>
            </w:r>
          </w:p>
        </w:tc>
      </w:tr>
      <w:tr w:rsidR="00B84C4C" w:rsidRPr="00D2390E" w14:paraId="152BFF44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5ED630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ear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4BB17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oyote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FE3639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1732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170776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2A1019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-0.00989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5C68B3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3357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CD6BD6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1.00E+00</w:t>
            </w:r>
          </w:p>
        </w:tc>
      </w:tr>
      <w:tr w:rsidR="00B84C4C" w:rsidRPr="00D2390E" w14:paraId="41D5BD93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ECA30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Raccoo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38114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Fox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9FB855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0526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1365AE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D4B228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8902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6781BC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2151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8CED53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1.58E-06</w:t>
            </w:r>
          </w:p>
        </w:tc>
      </w:tr>
      <w:tr w:rsidR="00B84C4C" w:rsidRPr="00D2390E" w14:paraId="6808B7CB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D6852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Raccoo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BEC6F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Cougar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8E4BCF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8945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A33110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420E83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732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D79B2C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0569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0CBDDC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1.49E-05</w:t>
            </w:r>
          </w:p>
        </w:tc>
      </w:tr>
      <w:tr w:rsidR="00B84C4C" w:rsidRPr="00D2390E" w14:paraId="2776C108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7FDB0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row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02BE8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Fox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153840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65923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BFDC61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1A5DC6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54299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305A9D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77548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B51AD6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7C221D87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D81D9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row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F4AB0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Cougar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751548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64342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625837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831F2D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52717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F3E87F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75966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CF3B2E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55DBE7BA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D3C24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row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D1B9FF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Raven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1D9440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4246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7148D7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A834FB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2622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A96F32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45871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BFA214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359ED0DA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55AE3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row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09B0E0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Raccoon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8D3581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45397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EE6641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79A66A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3773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960D32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57022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291921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0EC49CEB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BF1A2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row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5A432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oyote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FCED68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44365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D07FA9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6244F2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274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9FCCFF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55989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2C370A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036AC187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C4A15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row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6E426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ear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9F61AF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42633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174923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01A8C8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1008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58D8EC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54257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2AC349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545C81B4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8F19C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row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DBE66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Wolf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423608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7792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C3AE3B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A3F116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6168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08AF35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49417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DA6D59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7F77AC94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E8C8A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row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66AEF2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Eagle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A52528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6195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335E6D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5E62E50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457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A8B62D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7819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05CB42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5.03E-04</w:t>
            </w:r>
          </w:p>
        </w:tc>
      </w:tr>
      <w:tr w:rsidR="00B84C4C" w:rsidRPr="00D2390E" w14:paraId="4127DAB0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24B25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oyote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DB60B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Fox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21B336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1559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88F393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9924A5F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9934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C3BE71F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3183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11E441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3.36E-07</w:t>
            </w:r>
          </w:p>
        </w:tc>
      </w:tr>
      <w:tr w:rsidR="00B84C4C" w:rsidRPr="00D2390E" w14:paraId="65CBCC96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FD56B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lastRenderedPageBreak/>
              <w:t>Coyote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F4C74F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Cougar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68EDBD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9977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194C58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36A0D7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8353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693E7D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31602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3314FB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3.50E-06</w:t>
            </w:r>
          </w:p>
        </w:tc>
      </w:tr>
      <w:tr w:rsidR="00B84C4C" w:rsidRPr="00D2390E" w14:paraId="588DDBB1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747DA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oyote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05E78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Raccoon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390212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1033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B54995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78BF6C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-0.01059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F86E50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12657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50DAC0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1.00E+00</w:t>
            </w:r>
          </w:p>
        </w:tc>
      </w:tr>
      <w:tr w:rsidR="00B84C4C" w:rsidRPr="00D2390E" w14:paraId="162C761D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31E9E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rai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E6D2C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Fox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031EFC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107407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6C9192F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BD8032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95782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8FCE7C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119031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954682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04DDCB8C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BBF720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rai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04502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</w:rPr>
              <w:t>Cougar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082E31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105825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84EF92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8B8C9B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94201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41F95DF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11745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AC579C7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4F4860AB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D65DE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rai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DD288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Raven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69ADE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7573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542049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0B6BDC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64105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D9AE8C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87354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AE1460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1A8EC3C8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B1701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rai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24FDE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Raccoon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62CD2C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86881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09E993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F68F6C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75256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8CFE650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98505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AC389E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08847D08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F9871A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rai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C0DA2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oyote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D7E88D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85848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A54D5E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39E0BE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74223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13B7DB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97472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253161F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0CDEE5DF" w14:textId="77777777" w:rsidTr="008644E3">
        <w:trPr>
          <w:trHeight w:val="149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BD403F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rai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568E6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ear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3A1ACE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84116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C730F8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5289B2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72491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1D59FB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9574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B5CA97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06FADD8A" w14:textId="77777777" w:rsidTr="008644E3">
        <w:trPr>
          <w:trHeight w:val="164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255E19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rai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97C6D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Wolf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BB4E7B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79276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629889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2698BB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67651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6214E7B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909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6CCB9A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53D94792" w14:textId="77777777" w:rsidTr="008644E3">
        <w:trPr>
          <w:trHeight w:val="236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11AE8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rai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606D9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Eagle</w:t>
            </w:r>
          </w:p>
        </w:tc>
        <w:tc>
          <w:tcPr>
            <w:tcW w:w="14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45A2FA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57678</w:t>
            </w:r>
          </w:p>
        </w:tc>
        <w:tc>
          <w:tcPr>
            <w:tcW w:w="16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2E3BB4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593FB1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46054</w:t>
            </w:r>
          </w:p>
        </w:tc>
        <w:tc>
          <w:tcPr>
            <w:tcW w:w="10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915787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69303</w:t>
            </w:r>
          </w:p>
        </w:tc>
        <w:tc>
          <w:tcPr>
            <w:tcW w:w="97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7BAC9B6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1C8F0832" w14:textId="77777777" w:rsidTr="008644E3">
        <w:trPr>
          <w:trHeight w:val="54"/>
        </w:trPr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9BA100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Brain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7C6B98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2390E">
              <w:rPr>
                <w:rFonts w:ascii="Calibri" w:eastAsia="Times New Roman" w:hAnsi="Calibri" w:cs="Calibri"/>
                <w:color w:val="000000" w:themeColor="dark1"/>
                <w:kern w:val="24"/>
              </w:rPr>
              <w:t>Crow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23883F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4148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D2B0A6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73AAE1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29859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1367E41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53108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29656DC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</w:rPr>
              <w:t>0.00E+00</w:t>
            </w:r>
          </w:p>
        </w:tc>
      </w:tr>
      <w:tr w:rsidR="00B84C4C" w:rsidRPr="00D2390E" w14:paraId="1E61B40E" w14:textId="77777777" w:rsidTr="008644E3">
        <w:trPr>
          <w:trHeight w:val="92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63A2A9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0801D0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DE63DED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4E2A9B5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6953AEE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6027C74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86D2643" w14:textId="77777777" w:rsidR="00B84C4C" w:rsidRPr="00D2390E" w:rsidRDefault="00B84C4C" w:rsidP="008644E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14:paraId="25453D27" w14:textId="77777777" w:rsidR="00B84C4C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47C041" w14:textId="77777777" w:rsidR="00B84C4C" w:rsidRPr="00315EFE" w:rsidRDefault="00B84C4C" w:rsidP="00B84C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. </w:t>
      </w:r>
      <w:r>
        <w:rPr>
          <w:rFonts w:ascii="Times New Roman" w:hAnsi="Times New Roman" w:cs="Times New Roman"/>
          <w:sz w:val="24"/>
          <w:szCs w:val="24"/>
        </w:rPr>
        <w:t xml:space="preserve">Percent recovery of seeding material </w:t>
      </w:r>
      <w:r w:rsidRPr="00315EFE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 xml:space="preserve">based on </w:t>
      </w:r>
      <w:r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>amyloid formation rate (</w:t>
      </w:r>
      <w:r w:rsidRPr="00315EFE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>AFR</w:t>
      </w:r>
      <w:r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315EFE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 xml:space="preserve"> values </w:t>
      </w:r>
      <w:r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315EFE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 xml:space="preserve">f </w:t>
      </w:r>
      <w:r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 xml:space="preserve">10-fold dilution spikes in fecal samples for </w:t>
      </w:r>
      <w:r w:rsidRPr="00315EFE"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>each species to</w:t>
      </w:r>
      <w:r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  <w:t xml:space="preserve"> AFR values of 10-fold dilutions of the reference sample.  </w:t>
      </w:r>
    </w:p>
    <w:tbl>
      <w:tblPr>
        <w:tblW w:w="6735" w:type="dxa"/>
        <w:tblInd w:w="1320" w:type="dxa"/>
        <w:tblLook w:val="04A0" w:firstRow="1" w:lastRow="0" w:firstColumn="1" w:lastColumn="0" w:noHBand="0" w:noVBand="1"/>
      </w:tblPr>
      <w:tblGrid>
        <w:gridCol w:w="975"/>
        <w:gridCol w:w="960"/>
        <w:gridCol w:w="960"/>
        <w:gridCol w:w="960"/>
        <w:gridCol w:w="960"/>
        <w:gridCol w:w="960"/>
        <w:gridCol w:w="960"/>
      </w:tblGrid>
      <w:tr w:rsidR="00B84C4C" w:rsidRPr="00F43743" w14:paraId="17EB1A20" w14:textId="77777777" w:rsidTr="008644E3">
        <w:trPr>
          <w:trHeight w:val="290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77B92" w14:textId="77777777" w:rsidR="00B84C4C" w:rsidRPr="00514395" w:rsidRDefault="00B84C4C" w:rsidP="00864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43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514395">
              <w:rPr>
                <w:rFonts w:eastAsia="Times New Roman"/>
                <w:b/>
                <w:bCs/>
              </w:rPr>
              <w:t>pecies</w:t>
            </w:r>
          </w:p>
        </w:tc>
        <w:tc>
          <w:tcPr>
            <w:tcW w:w="57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C508E" w14:textId="77777777" w:rsidR="00B84C4C" w:rsidRPr="00514395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ike dilutions and percent recovery based on AFR</w:t>
            </w:r>
          </w:p>
        </w:tc>
      </w:tr>
      <w:tr w:rsidR="00B84C4C" w:rsidRPr="00F43743" w14:paraId="33B2A6DA" w14:textId="77777777" w:rsidTr="008644E3">
        <w:trPr>
          <w:trHeight w:val="290"/>
        </w:trPr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FC7E" w14:textId="77777777" w:rsidR="00B84C4C" w:rsidRPr="00F43743" w:rsidRDefault="00B84C4C" w:rsidP="00864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43076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10</w:t>
            </w:r>
            <w:r w:rsidRPr="00C943BA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3EBAB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10</w:t>
            </w:r>
            <w:r w:rsidRPr="00C943BA"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DFED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10</w:t>
            </w:r>
            <w:r w:rsidRPr="00C943BA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F7B04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10</w:t>
            </w:r>
            <w:r w:rsidRPr="00C943BA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EFBDB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0CB43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B84C4C" w:rsidRPr="00F43743" w14:paraId="21D83073" w14:textId="77777777" w:rsidTr="008644E3">
        <w:trPr>
          <w:trHeight w:val="29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C70B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Cr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E6A3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56F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4255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9D01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4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1F4E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DB6A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B84C4C" w:rsidRPr="00F43743" w14:paraId="0462EDAF" w14:textId="77777777" w:rsidTr="008644E3">
        <w:trPr>
          <w:trHeight w:val="29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756E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Eag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EC01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C3B3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5BA1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12C5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DCF8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E1ED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B84C4C" w:rsidRPr="00F43743" w14:paraId="415B0779" w14:textId="77777777" w:rsidTr="008644E3">
        <w:trPr>
          <w:trHeight w:val="29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08F8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Wol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0D5B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6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07D2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B9C3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49B4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4C63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758B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</w:tr>
      <w:tr w:rsidR="00B84C4C" w:rsidRPr="00F43743" w14:paraId="362C8D11" w14:textId="77777777" w:rsidTr="008644E3">
        <w:trPr>
          <w:trHeight w:val="29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8CB7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Ra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2790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6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AC69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4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FD9B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E565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3578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3E5E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B84C4C" w:rsidRPr="00F43743" w14:paraId="7B47EA44" w14:textId="77777777" w:rsidTr="008644E3">
        <w:trPr>
          <w:trHeight w:val="29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94BF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B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5FD7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AFFF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4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8AE7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B69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4D87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FA79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B84C4C" w:rsidRPr="00F43743" w14:paraId="6F1E3D68" w14:textId="77777777" w:rsidTr="008644E3">
        <w:trPr>
          <w:trHeight w:val="29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2BA4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Coyo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ECA5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6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6D60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4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EA3F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3BCA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AA78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A1A0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B84C4C" w:rsidRPr="00F43743" w14:paraId="4E563B7B" w14:textId="77777777" w:rsidTr="008644E3">
        <w:trPr>
          <w:trHeight w:val="29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A727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Racco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846B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E373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4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7FCD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D12F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DFB4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B7E3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B84C4C" w:rsidRPr="00F43743" w14:paraId="2EAFCB26" w14:textId="77777777" w:rsidTr="008644E3">
        <w:trPr>
          <w:trHeight w:val="290"/>
        </w:trPr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CA7A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F43743">
              <w:rPr>
                <w:rFonts w:ascii="Calibri" w:eastAsia="Times New Roman" w:hAnsi="Calibri" w:cs="Calibri"/>
                <w:color w:val="000000"/>
              </w:rPr>
              <w:t>ouga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A0A2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396B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C485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E587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4343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254D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B84C4C" w:rsidRPr="00F43743" w14:paraId="0BAF4F52" w14:textId="77777777" w:rsidTr="008644E3">
        <w:trPr>
          <w:trHeight w:val="290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131EB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Fo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4D84B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3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7982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435E9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502A3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FCA2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2AF63" w14:textId="77777777" w:rsidR="00B84C4C" w:rsidRPr="00F43743" w:rsidRDefault="00B84C4C" w:rsidP="00864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743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</w:tr>
    </w:tbl>
    <w:p w14:paraId="5F82B4E9" w14:textId="77777777" w:rsidR="00B84C4C" w:rsidRDefault="00B84C4C" w:rsidP="00B84C4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632A5C" w14:textId="77777777" w:rsidR="00B84C4C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5CCB7C" w14:textId="77777777" w:rsidR="00B84C4C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73981" w14:textId="77777777" w:rsidR="00B84C4C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65BB17" w14:textId="77777777" w:rsidR="00B84C4C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C74828" w14:textId="77777777" w:rsidR="00B84C4C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280876" w14:textId="612B6F53" w:rsidR="00B84C4C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98038" w14:textId="77777777" w:rsidR="00B84C4C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725CA8" wp14:editId="2C5971BF">
            <wp:extent cx="6274435" cy="2362802"/>
            <wp:effectExtent l="0" t="0" r="0" b="0"/>
            <wp:docPr id="39423945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239453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0562" cy="23764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18A6A8" w14:textId="77777777" w:rsidR="00B84C4C" w:rsidRPr="00F20DBA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 </w:t>
      </w:r>
      <w:r>
        <w:rPr>
          <w:rFonts w:ascii="Times New Roman" w:hAnsi="Times New Roman" w:cs="Times New Roman"/>
          <w:sz w:val="24"/>
          <w:szCs w:val="24"/>
        </w:rPr>
        <w:t xml:space="preserve">Histogram plots depicting empirical distributions of threshold times for 24 technical replicat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unspik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ces from </w:t>
      </w:r>
      <w:r w:rsidRPr="000C7232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bear (</w:t>
      </w:r>
      <w:r w:rsidRPr="00931A09">
        <w:rPr>
          <w:rFonts w:ascii="Times New Roman" w:hAnsi="Times New Roman" w:cs="Times New Roman"/>
          <w:sz w:val="24"/>
          <w:szCs w:val="24"/>
        </w:rPr>
        <w:t xml:space="preserve">34.3, </w:t>
      </w:r>
      <w:r>
        <w:rPr>
          <w:rFonts w:ascii="Times New Roman" w:hAnsi="Times New Roman" w:cs="Times New Roman"/>
          <w:sz w:val="24"/>
          <w:szCs w:val="24"/>
        </w:rPr>
        <w:t>±</w:t>
      </w:r>
      <w:r w:rsidRPr="00931A09">
        <w:rPr>
          <w:rFonts w:ascii="Times New Roman" w:hAnsi="Times New Roman" w:cs="Times New Roman"/>
          <w:sz w:val="24"/>
          <w:szCs w:val="24"/>
        </w:rPr>
        <w:t>7.1)</w:t>
      </w:r>
      <w:r w:rsidRPr="007076C7">
        <w:rPr>
          <w:rFonts w:ascii="Times New Roman" w:hAnsi="Times New Roman" w:cs="Times New Roman"/>
          <w:sz w:val="24"/>
          <w:szCs w:val="24"/>
        </w:rPr>
        <w:t xml:space="preserve">, </w:t>
      </w:r>
      <w:r w:rsidRPr="000C7232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crow (M,</w:t>
      </w:r>
      <w:r w:rsidRPr="00931A09">
        <w:rPr>
          <w:rFonts w:ascii="Times New Roman" w:hAnsi="Times New Roman" w:cs="Times New Roman"/>
          <w:sz w:val="24"/>
          <w:szCs w:val="24"/>
        </w:rPr>
        <w:t>30.7</w:t>
      </w:r>
      <w:r>
        <w:rPr>
          <w:rFonts w:ascii="Times New Roman" w:hAnsi="Times New Roman" w:cs="Times New Roman"/>
          <w:sz w:val="24"/>
          <w:szCs w:val="24"/>
        </w:rPr>
        <w:t xml:space="preserve">; SD, </w:t>
      </w:r>
      <w:r w:rsidRPr="00931A09">
        <w:rPr>
          <w:rFonts w:ascii="Times New Roman" w:hAnsi="Times New Roman" w:cs="Times New Roman"/>
          <w:sz w:val="24"/>
          <w:szCs w:val="24"/>
        </w:rPr>
        <w:t>9.2</w:t>
      </w:r>
      <w:r w:rsidRPr="006D641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C7232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eagle (M, </w:t>
      </w:r>
      <w:r w:rsidRPr="00931A09">
        <w:rPr>
          <w:rFonts w:ascii="Times New Roman" w:hAnsi="Times New Roman" w:cs="Times New Roman"/>
          <w:sz w:val="24"/>
          <w:szCs w:val="24"/>
        </w:rPr>
        <w:t>31.9</w:t>
      </w:r>
      <w:r>
        <w:rPr>
          <w:rFonts w:ascii="Times New Roman" w:hAnsi="Times New Roman" w:cs="Times New Roman"/>
          <w:sz w:val="24"/>
          <w:szCs w:val="24"/>
        </w:rPr>
        <w:t xml:space="preserve">; SD, </w:t>
      </w:r>
      <w:r w:rsidRPr="00931A09">
        <w:rPr>
          <w:rFonts w:ascii="Times New Roman" w:hAnsi="Times New Roman" w:cs="Times New Roman"/>
          <w:sz w:val="24"/>
          <w:szCs w:val="24"/>
        </w:rPr>
        <w:t>5.2</w:t>
      </w:r>
      <w:r>
        <w:rPr>
          <w:rFonts w:ascii="Times New Roman" w:hAnsi="Times New Roman" w:cs="Times New Roman"/>
          <w:sz w:val="24"/>
          <w:szCs w:val="24"/>
        </w:rPr>
        <w:t xml:space="preserve">), and </w:t>
      </w:r>
      <w:r w:rsidRPr="000C7232">
        <w:rPr>
          <w:rFonts w:ascii="Times New Roman" w:hAnsi="Times New Roman" w:cs="Times New Roman"/>
          <w:b/>
          <w:bCs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raccoon (M, </w:t>
      </w:r>
      <w:r w:rsidRPr="00931A09">
        <w:rPr>
          <w:rFonts w:ascii="Times New Roman" w:hAnsi="Times New Roman" w:cs="Times New Roman"/>
          <w:sz w:val="24"/>
          <w:szCs w:val="24"/>
        </w:rPr>
        <w:t>17.7</w:t>
      </w:r>
      <w:r>
        <w:rPr>
          <w:rFonts w:ascii="Times New Roman" w:hAnsi="Times New Roman" w:cs="Times New Roman"/>
          <w:sz w:val="24"/>
          <w:szCs w:val="24"/>
        </w:rPr>
        <w:t xml:space="preserve">; SD, </w:t>
      </w:r>
      <w:r w:rsidRPr="00931A09">
        <w:rPr>
          <w:rFonts w:ascii="Times New Roman" w:hAnsi="Times New Roman" w:cs="Times New Roman"/>
          <w:sz w:val="24"/>
          <w:szCs w:val="24"/>
        </w:rPr>
        <w:t>1.2</w:t>
      </w:r>
      <w:r>
        <w:rPr>
          <w:rFonts w:ascii="Times New Roman" w:hAnsi="Times New Roman" w:cs="Times New Roman"/>
          <w:sz w:val="24"/>
          <w:szCs w:val="24"/>
        </w:rPr>
        <w:t xml:space="preserve">). Horizontal dotted red lines indicate </w:t>
      </w:r>
      <w:r w:rsidRPr="01D7AFD7">
        <w:rPr>
          <w:rFonts w:ascii="Times New Roman" w:hAnsi="Times New Roman" w:cs="Times New Roman"/>
          <w:sz w:val="24"/>
          <w:szCs w:val="24"/>
        </w:rPr>
        <w:t>cycle end-tim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1D7AFD7">
        <w:rPr>
          <w:rFonts w:ascii="Times New Roman" w:hAnsi="Times New Roman" w:cs="Times New Roman"/>
          <w:sz w:val="24"/>
          <w:szCs w:val="24"/>
        </w:rPr>
        <w:t xml:space="preserve"> that excluded ≥95% of the false seeding that occurred for each of these</w:t>
      </w:r>
      <w:r>
        <w:rPr>
          <w:rFonts w:ascii="Times New Roman" w:hAnsi="Times New Roman" w:cs="Times New Roman"/>
          <w:sz w:val="24"/>
          <w:szCs w:val="24"/>
        </w:rPr>
        <w:t xml:space="preserve"> feces</w:t>
      </w:r>
      <w:r w:rsidRPr="01D7AFD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BE4B5C" w14:textId="77777777" w:rsidR="00B84C4C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5DB11B" w14:textId="77777777" w:rsidR="00B84C4C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604AD9" w14:textId="7C9E6F61" w:rsidR="00B84C4C" w:rsidRDefault="00B84C4C" w:rsidP="00B84C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7E6D889F" wp14:editId="4B1F2C9A">
            <wp:simplePos x="0" y="0"/>
            <wp:positionH relativeFrom="column">
              <wp:posOffset>66675</wp:posOffset>
            </wp:positionH>
            <wp:positionV relativeFrom="paragraph">
              <wp:posOffset>2510155</wp:posOffset>
            </wp:positionV>
            <wp:extent cx="5752118" cy="2169083"/>
            <wp:effectExtent l="0" t="0" r="1270" b="3175"/>
            <wp:wrapTopAndBottom/>
            <wp:docPr id="1840136179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136179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118" cy="2169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B246935" w14:textId="77777777" w:rsidR="00B84C4C" w:rsidRPr="00873B12" w:rsidRDefault="00B84C4C" w:rsidP="00B84C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. </w:t>
      </w:r>
      <w:r w:rsidRPr="0081247B">
        <w:rPr>
          <w:rFonts w:ascii="Times New Roman" w:hAnsi="Times New Roman" w:cs="Times New Roman"/>
          <w:sz w:val="24"/>
          <w:szCs w:val="24"/>
        </w:rPr>
        <w:t xml:space="preserve">Non-normal distributions of the time (hours)-to-threshold data for predator and scavenger </w:t>
      </w:r>
      <w:r>
        <w:rPr>
          <w:rFonts w:ascii="Times New Roman" w:hAnsi="Times New Roman" w:cs="Times New Roman"/>
          <w:sz w:val="24"/>
          <w:szCs w:val="24"/>
        </w:rPr>
        <w:t xml:space="preserve">fecal </w:t>
      </w:r>
      <w:r w:rsidRPr="0081247B">
        <w:rPr>
          <w:rFonts w:ascii="Times New Roman" w:hAnsi="Times New Roman" w:cs="Times New Roman"/>
          <w:sz w:val="24"/>
          <w:szCs w:val="24"/>
        </w:rPr>
        <w:t>sample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3B12">
        <w:rPr>
          <w:rFonts w:ascii="Times New Roman" w:hAnsi="Times New Roman" w:cs="Times New Roman"/>
          <w:sz w:val="24"/>
          <w:szCs w:val="24"/>
        </w:rPr>
        <w:t xml:space="preserve">Histogram and normal quantile plot depicting distribution of hours to threshold for (a) coyote </w:t>
      </w:r>
      <w:r>
        <w:rPr>
          <w:rFonts w:ascii="Times New Roman" w:hAnsi="Times New Roman" w:cs="Times New Roman"/>
          <w:sz w:val="24"/>
          <w:szCs w:val="24"/>
        </w:rPr>
        <w:t>fecal</w:t>
      </w:r>
      <w:r w:rsidRPr="00873B12">
        <w:rPr>
          <w:rFonts w:ascii="Times New Roman" w:hAnsi="Times New Roman" w:cs="Times New Roman"/>
          <w:sz w:val="24"/>
          <w:szCs w:val="24"/>
        </w:rPr>
        <w:t xml:space="preserve"> sample data depicted in “Figure 3” </w:t>
      </w:r>
      <w:r>
        <w:rPr>
          <w:rFonts w:ascii="Times New Roman" w:hAnsi="Times New Roman" w:cs="Times New Roman"/>
          <w:sz w:val="24"/>
          <w:szCs w:val="24"/>
        </w:rPr>
        <w:t xml:space="preserve">(N, 168; M, 16.6; SD, 10.9; Goodness of Fit P, &lt; .0001) </w:t>
      </w:r>
      <w:r w:rsidRPr="00873B12">
        <w:rPr>
          <w:rFonts w:ascii="Times New Roman" w:hAnsi="Times New Roman" w:cs="Times New Roman"/>
          <w:sz w:val="24"/>
          <w:szCs w:val="24"/>
        </w:rPr>
        <w:t xml:space="preserve">and (b) cougar </w:t>
      </w:r>
      <w:r>
        <w:rPr>
          <w:rFonts w:ascii="Times New Roman" w:hAnsi="Times New Roman" w:cs="Times New Roman"/>
          <w:sz w:val="24"/>
          <w:szCs w:val="24"/>
        </w:rPr>
        <w:t>fecal</w:t>
      </w:r>
      <w:r w:rsidRPr="00873B12">
        <w:rPr>
          <w:rFonts w:ascii="Times New Roman" w:hAnsi="Times New Roman" w:cs="Times New Roman"/>
          <w:sz w:val="24"/>
          <w:szCs w:val="24"/>
        </w:rPr>
        <w:t xml:space="preserve"> sample data depicted in “Figure 4”</w:t>
      </w:r>
      <w:r>
        <w:rPr>
          <w:rFonts w:ascii="Times New Roman" w:hAnsi="Times New Roman" w:cs="Times New Roman"/>
          <w:sz w:val="24"/>
          <w:szCs w:val="24"/>
        </w:rPr>
        <w:t xml:space="preserve"> (N, 384; M, 9.9; SD, 15.27, Goodness of Fit P, &lt; .0001)</w:t>
      </w:r>
    </w:p>
    <w:p w14:paraId="6DF3B00C" w14:textId="77777777" w:rsidR="00B84C4C" w:rsidRDefault="00B84C4C"/>
    <w:sectPr w:rsidR="00B84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C4C"/>
    <w:rsid w:val="001524F7"/>
    <w:rsid w:val="00232B70"/>
    <w:rsid w:val="00246E06"/>
    <w:rsid w:val="00342638"/>
    <w:rsid w:val="004A64DA"/>
    <w:rsid w:val="005370D5"/>
    <w:rsid w:val="00686E8F"/>
    <w:rsid w:val="008C6825"/>
    <w:rsid w:val="008D745C"/>
    <w:rsid w:val="00AC1AA3"/>
    <w:rsid w:val="00AE327F"/>
    <w:rsid w:val="00B84C4C"/>
    <w:rsid w:val="00C61C4E"/>
    <w:rsid w:val="00C704F2"/>
    <w:rsid w:val="00CE3676"/>
    <w:rsid w:val="00F3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A2E4F"/>
  <w15:chartTrackingRefBased/>
  <w15:docId w15:val="{885E01FB-3578-4187-93D7-3527449DC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C4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f0">
    <w:name w:val="pf0"/>
    <w:basedOn w:val="Normal"/>
    <w:rsid w:val="00B84C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84C4C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C704F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8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Inzalaco</dc:creator>
  <cp:keywords/>
  <dc:description/>
  <cp:lastModifiedBy>Heather Inzalaco</cp:lastModifiedBy>
  <cp:revision>3</cp:revision>
  <dcterms:created xsi:type="dcterms:W3CDTF">2024-02-02T20:22:00Z</dcterms:created>
  <dcterms:modified xsi:type="dcterms:W3CDTF">2024-02-02T20:22:00Z</dcterms:modified>
</cp:coreProperties>
</file>